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084"/>
        <w:gridCol w:w="2519"/>
        <w:gridCol w:w="2519"/>
        <w:gridCol w:w="950"/>
      </w:tblGrid>
      <w:tr w:rsidR="00D56CC6" w:rsidRPr="00D56CC6" w14:paraId="22342B1E" w14:textId="77777777" w:rsidTr="00DF68B0">
        <w:trPr>
          <w:trHeight w:val="672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34F4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Table 2. Baseline characteristics of participants included or excluded from analyses</w:t>
            </w:r>
          </w:p>
        </w:tc>
      </w:tr>
      <w:tr w:rsidR="00D56CC6" w:rsidRPr="00D56CC6" w14:paraId="0779950A" w14:textId="77777777" w:rsidTr="00DF68B0">
        <w:trPr>
          <w:trHeight w:val="709"/>
          <w:jc w:val="center"/>
        </w:trPr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6D366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8BE0D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Included participants </w:t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n=22093)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FFC4C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xcluded participants </w:t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(n=12321)</w:t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C7F2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value</w:t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D56CC6" w:rsidRPr="00D56CC6" w14:paraId="5733D020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5980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x: mal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7E88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9511 (43.05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0AFD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4766 (38.68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4EBE" w14:textId="5F75A930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7FE91398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3443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E9F8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8.00 (77.00, 96.00)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C436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.00 (82.00,</w:t>
            </w:r>
            <w:bookmarkStart w:id="0" w:name="_GoBack"/>
            <w:bookmarkEnd w:id="0"/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100.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FB7E" w14:textId="548F754C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6B1328EE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41E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AD26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8B3B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3D29" w14:textId="28370E56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5A0A9CF5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26E6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In marriag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29E2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7291 (33.00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A542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109 (25.28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ACDD" w14:textId="632DB2C9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15C566A5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5AD0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Not in marriag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869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4802 (67.00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3EBB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9188 (74.72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CEE" w14:textId="6B30B60A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7E77C861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738D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sidenc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B71F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045D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5766" w14:textId="7BCEBBC4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36DBE50F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39C2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Urba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F84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8851 (40.06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7533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5522 (44.82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153F" w14:textId="45063D8C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6EF36565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3BC1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Rura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23A4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3242 (59.94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4431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799 (55.18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7C8" w14:textId="1B73FAB4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678FA6EF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98F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-residenc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1BC9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C7A3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74FC" w14:textId="12C059CB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0EC14F8F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124B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With family member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7733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8292 (82.80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C2F6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0127 (82.39%)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0C58" w14:textId="78417FFC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50399A6E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CE48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Alon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75E0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213 (14.54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E46D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633 (13.29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D91A" w14:textId="03D7CC14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650FFE85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470D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In an institutio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9670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588 (2.66%)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22EC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532 (4.33%)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893" w14:textId="08BCD38A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33F6A4D5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1C78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ED80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3366" w14:textId="77777777" w:rsidR="00D56CC6" w:rsidRPr="00D56CC6" w:rsidRDefault="00D56CC6" w:rsidP="00D56C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991B" w14:textId="77777777" w:rsidR="00D56CC6" w:rsidRPr="00D56CC6" w:rsidRDefault="00D56CC6" w:rsidP="00E7171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6CC6" w:rsidRPr="00D56CC6" w14:paraId="43983BC0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5B52" w14:textId="77777777" w:rsidR="00D56CC6" w:rsidRPr="00D56CC6" w:rsidRDefault="00D56CC6" w:rsidP="00D56CC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0765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756 (17.00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86C7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966 (17.95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7F60" w14:textId="77777777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D56CC6" w:rsidRPr="00D56CC6" w14:paraId="1D5B8269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FF3B" w14:textId="77777777" w:rsidR="00D56CC6" w:rsidRPr="00D56CC6" w:rsidRDefault="00D56CC6" w:rsidP="00D56CC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430B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476 (2.15%)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0D8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308 (2.84%)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42FC" w14:textId="1E119F0F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26C4A1DB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A6D9" w14:textId="77777777" w:rsidR="00D56CC6" w:rsidRPr="00D56CC6" w:rsidRDefault="00D56CC6" w:rsidP="00D56CC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rt diseas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AF38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787 (8.09%)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FC2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1046 (9.56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2C35" w14:textId="689D616E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1F88E198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5AA" w14:textId="77777777" w:rsidR="00D56CC6" w:rsidRPr="00D56CC6" w:rsidRDefault="00D56CC6" w:rsidP="00D56CC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rebrovascular diseas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030E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070 (4.84%)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A4C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720 (6.54%)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62FA" w14:textId="0423A2B1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4AFC8FA7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56B7" w14:textId="77777777" w:rsidR="00D56CC6" w:rsidRPr="00D56CC6" w:rsidRDefault="00D56CC6" w:rsidP="00D56CC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spiratory disease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83CB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524 (11.42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F05E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401 (12.61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1619" w14:textId="77777777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D56CC6" w:rsidRPr="00D56CC6" w14:paraId="59B1A390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D9F3" w14:textId="77777777" w:rsidR="00D56CC6" w:rsidRPr="00D56CC6" w:rsidRDefault="00D56CC6" w:rsidP="00D56CC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28C7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92 (0.42%) 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A8A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47 (0.44%)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DE93" w14:textId="77777777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7</w:t>
            </w:r>
          </w:p>
        </w:tc>
      </w:tr>
      <w:tr w:rsidR="00D56CC6" w:rsidRPr="00D56CC6" w14:paraId="572A7C09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B650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L disability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DD39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5145 (23.29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BC76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4650 (38.14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ABCB" w14:textId="34836CD9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2A750997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57B0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lf-reported health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BC6C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71FF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19A7" w14:textId="0D45015E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3B58C15C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B3D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Good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24A5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1281 (51.06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8D7A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4049 (46.45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82B8" w14:textId="2B521A7D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50FDEAB6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AB34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Fai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E05B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7522 (34.05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BD33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225 (37.00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4BF0" w14:textId="07CEEEC0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4129C814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2E9F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Poo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FD3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290 (14.89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FEC3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442 (16.54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3FA7" w14:textId="28A9FE37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5DE0316E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C02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4347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B9A8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4B15" w14:textId="7E27ED8B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1A2ADA45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29C4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Middle school or mor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81F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040 (9.23%)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B0BD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1208 (9.99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455" w14:textId="5CD0E049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2C9869CD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74A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Primary schoo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A400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129 (27.74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600E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904 (24.02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BA94" w14:textId="543934D9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7935A914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B37D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No school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B054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3924 (63.02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7257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7976 (65.98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35B0" w14:textId="31AD4AFD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25156EFD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61E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ccupation before 60 years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E7F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008E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404B" w14:textId="77777777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D56CC6" w:rsidRPr="00D56CC6" w14:paraId="69B4CA43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F8F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High occupational grad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DE04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602 (7.25%)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37F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803 (6.73%)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40C6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</w:t>
            </w:r>
          </w:p>
        </w:tc>
      </w:tr>
      <w:tr w:rsidR="00D56CC6" w:rsidRPr="00D56CC6" w14:paraId="63D166C5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07A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Medium occupational grad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16FE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432 (15.53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CC9E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019 (16.92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81AB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</w:t>
            </w:r>
          </w:p>
        </w:tc>
      </w:tr>
      <w:tr w:rsidR="00D56CC6" w:rsidRPr="00D56CC6" w14:paraId="3F834402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71C0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Low occupational grad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B8F4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7059 (77.21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930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9113 (76.36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A65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</w:t>
            </w:r>
          </w:p>
        </w:tc>
      </w:tr>
      <w:tr w:rsidR="00D56CC6" w:rsidRPr="00D56CC6" w14:paraId="4E6DD41B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C6DC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C05C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6C79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 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631C" w14:textId="2BF2CBC9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01A17E49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ECB8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Rich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00F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676 (16.64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6AE5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769 (14.58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BF2B" w14:textId="1C80AF78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6CBFE16D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69B2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Fai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ADD3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4959 (67.71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6D07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8194 (67.55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8107" w14:textId="0FD85315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7876EC6A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046B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Poo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2D0D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458 (15.65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1DB3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168 (17.87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491" w14:textId="78F800DA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56CC6" w:rsidRPr="00D56CC6" w14:paraId="11081580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220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ever smoking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9398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4769 (66.85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A04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8642 (70.47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4CFB" w14:textId="5285B3FB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359D6D41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7A95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heavy alcohol consumption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90FA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6205 (73.35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A18F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8946 (77.83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C384" w14:textId="05FFAB6F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2A98E71C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2955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ular physical activity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9019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4823 (67.09%)   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F06B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515 (53.05%)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EA8C" w14:textId="5CFA5C4C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11048664" w14:textId="77777777" w:rsidTr="00DF68B0">
        <w:trPr>
          <w:trHeight w:val="278"/>
          <w:jc w:val="center"/>
        </w:trPr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F403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althy diet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04F0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3587 (61.50%)   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299B" w14:textId="77777777" w:rsidR="00D56CC6" w:rsidRPr="00D56CC6" w:rsidRDefault="00D56CC6" w:rsidP="00D56C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7996 (66.54%)   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6DE8C" w14:textId="0769E797" w:rsidR="00D56CC6" w:rsidRPr="00D56CC6" w:rsidRDefault="00D56CC6" w:rsidP="00E7171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56CC6" w:rsidRPr="00D56CC6" w14:paraId="3E64915C" w14:textId="77777777" w:rsidTr="00DF68B0">
        <w:trPr>
          <w:trHeight w:val="1620"/>
          <w:jc w:val="center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46285" w14:textId="77777777" w:rsidR="00D56CC6" w:rsidRPr="00D56CC6" w:rsidRDefault="00D56CC6" w:rsidP="00D56C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Values are median (IQR) or n (%).</w:t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Each variable was shown by actual sample size.</w:t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Baseline differences were compared using the Kruskal-Wallis test for continuous variables, and the chi-square or Fisher exact tests for categorical variables. </w:t>
            </w:r>
            <w:r w:rsidRPr="00D56CC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bbreviations: ADL = activities of daily living, IQR = inter-quartile range.</w:t>
            </w:r>
          </w:p>
        </w:tc>
      </w:tr>
    </w:tbl>
    <w:p w14:paraId="4A66A2CC" w14:textId="77777777" w:rsidR="007542C6" w:rsidRPr="00D56CC6" w:rsidRDefault="007542C6" w:rsidP="00D56CC6"/>
    <w:sectPr w:rsidR="007542C6" w:rsidRPr="00D56CC6" w:rsidSect="0018666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1B9B47" w14:textId="77777777" w:rsidR="000E71E7" w:rsidRDefault="000E71E7" w:rsidP="000E13A4">
      <w:r>
        <w:separator/>
      </w:r>
    </w:p>
  </w:endnote>
  <w:endnote w:type="continuationSeparator" w:id="0">
    <w:p w14:paraId="0F7090E8" w14:textId="77777777" w:rsidR="000E71E7" w:rsidRDefault="000E71E7" w:rsidP="000E1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85F8EE" w14:textId="77777777" w:rsidR="000E71E7" w:rsidRDefault="000E71E7" w:rsidP="000E13A4">
      <w:r>
        <w:separator/>
      </w:r>
    </w:p>
  </w:footnote>
  <w:footnote w:type="continuationSeparator" w:id="0">
    <w:p w14:paraId="44EDECBF" w14:textId="77777777" w:rsidR="000E71E7" w:rsidRDefault="000E71E7" w:rsidP="000E1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946"/>
    <w:rsid w:val="000E13A4"/>
    <w:rsid w:val="000E71E7"/>
    <w:rsid w:val="00186661"/>
    <w:rsid w:val="001E1593"/>
    <w:rsid w:val="006C2F0E"/>
    <w:rsid w:val="007542C6"/>
    <w:rsid w:val="007F7946"/>
    <w:rsid w:val="00C21C57"/>
    <w:rsid w:val="00CE6E18"/>
    <w:rsid w:val="00D56CC6"/>
    <w:rsid w:val="00DF68B0"/>
    <w:rsid w:val="00E71713"/>
    <w:rsid w:val="00F8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7CEA81-C4C0-4728-854D-E8866C76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3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3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9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Arun Madhavan</cp:lastModifiedBy>
  <cp:revision>11</cp:revision>
  <dcterms:created xsi:type="dcterms:W3CDTF">2022-09-29T08:21:00Z</dcterms:created>
  <dcterms:modified xsi:type="dcterms:W3CDTF">2023-02-27T09:16:00Z</dcterms:modified>
</cp:coreProperties>
</file>